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&lt;1946 to February Week 2 2015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Cost-Benefit Analysis/ (612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ost benefit.mp. (6468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cost utility.mp. (23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cost effectiveness.mp. (332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exp Temporal Lobe/ (272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exp Epilepsy, Temporal Lobe/ (103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exp Epilepsy/ (1305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5 and 7 (46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1 or 2 or 3 or 4 (774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6 or 8 (124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9 and 10 (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Classic+Embase &lt;1947 to 2015 Week 07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temporal lobe.mp. or exp temporal lobe/ (8173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epilepsy/ or epilepsy.mp. (2100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exp temporal lobe epilepsy/ or exp lateral temporal lobe epilepsy/ or exp intractable epilepsy/ or exp mesial temporal lobe epilepsy/ (2180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1 and 2 (250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3 or 4 (295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exp "cost benefit analysis"/ (666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exp "cost effectiveness analysis"/ (1036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"cost utility analysis"/ (58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exp health economics/ (6429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6 or 7 or 8 or 9 (6429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5 and 10 (1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remove duplicates from 11 (1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atabase: Cochrane February 2015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/>
      </w:pPr>
      <w:r>
        <w:rPr/>
        <w:t>Title or abstract or keyword search for:</w:t>
      </w:r>
    </w:p>
    <w:p>
      <w:pPr>
        <w:pStyle w:val="ListParagraph"/>
        <w:numPr>
          <w:ilvl w:val="0"/>
          <w:numId w:val="1"/>
        </w:numPr>
        <w:rPr/>
      </w:pPr>
      <w:r>
        <w:rPr/>
        <w:t>Mesial temporal lobe epilep* (53)</w:t>
      </w:r>
    </w:p>
    <w:p>
      <w:pPr>
        <w:pStyle w:val="ListParagraph"/>
        <w:numPr>
          <w:ilvl w:val="0"/>
          <w:numId w:val="1"/>
        </w:numPr>
        <w:rPr/>
      </w:pPr>
      <w:r>
        <w:rPr/>
        <w:t>Hippocamp* (827)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Temporal lobe* (892) </w:t>
      </w:r>
    </w:p>
    <w:p>
      <w:pPr>
        <w:pStyle w:val="ListParagraph"/>
        <w:numPr>
          <w:ilvl w:val="0"/>
          <w:numId w:val="1"/>
        </w:numPr>
        <w:rPr/>
      </w:pPr>
      <w:r>
        <w:rPr/>
        <w:t>Cost benefit* (20648)</w:t>
      </w:r>
    </w:p>
    <w:p>
      <w:pPr>
        <w:pStyle w:val="ListParagraph"/>
        <w:numPr>
          <w:ilvl w:val="0"/>
          <w:numId w:val="1"/>
        </w:numPr>
        <w:rPr/>
      </w:pPr>
      <w:r>
        <w:rPr/>
        <w:t>Cost effective* (22738)</w:t>
      </w:r>
    </w:p>
    <w:p>
      <w:pPr>
        <w:pStyle w:val="ListParagraph"/>
        <w:numPr>
          <w:ilvl w:val="0"/>
          <w:numId w:val="1"/>
        </w:numPr>
        <w:rPr/>
      </w:pPr>
      <w:r>
        <w:rPr/>
        <w:t>1 OR 2 OR 3 (1533)</w:t>
      </w:r>
    </w:p>
    <w:p>
      <w:pPr>
        <w:pStyle w:val="ListParagraph"/>
        <w:numPr>
          <w:ilvl w:val="0"/>
          <w:numId w:val="1"/>
        </w:numPr>
        <w:rPr/>
      </w:pPr>
      <w:r>
        <w:rPr/>
        <w:t>4 OR 5 (30646)</w:t>
      </w:r>
    </w:p>
    <w:p>
      <w:pPr>
        <w:pStyle w:val="ListParagraph"/>
        <w:numPr>
          <w:ilvl w:val="0"/>
          <w:numId w:val="1"/>
        </w:numPr>
        <w:rPr/>
      </w:pPr>
      <w:r>
        <w:rPr/>
        <w:t>6 and 7 (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RD database </w:t>
      </w:r>
      <w:r>
        <w:rPr/>
        <w:t>(114)</w:t>
      </w:r>
      <w:r>
        <w:rPr>
          <w:rFonts w:eastAsia="Arial Unicode MS" w:cs="Arial Unicode MS" w:ascii="Arial Unicode MS" w:hAnsi="Arial Unicode MS"/>
          <w:sz w:val="20"/>
        </w:rPr>
        <w:t>: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“</w:t>
      </w:r>
      <w:r>
        <w:rPr>
          <w:rFonts w:eastAsia="Arial Unicode MS" w:cs="Arial Unicode MS" w:ascii="Arial Unicode MS" w:hAnsi="Arial Unicode MS"/>
          <w:sz w:val="20"/>
        </w:rPr>
        <w:t>epilepsy” AND “cost”</w:t>
      </w:r>
      <w:r>
        <w:rPr/>
        <w:t xml:space="preserve">  within any field were combine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conLit (26)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/>
        <w:t xml:space="preserve">A query of any sources containing the subject headings “epilepsy” or “seizure” or the term “epilepsy” or “seizure” within the abstract was conducted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libri" w:cs="Times New Roman"/>
      <w:szCs w:val="22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1:45:00Z</dcterms:created>
  <dc:creator>alireza mansouri</dc:creator>
  <dc:description/>
  <dc:language>en-US</dc:language>
  <cp:lastModifiedBy>alireza mansouri</cp:lastModifiedBy>
  <dcterms:modified xsi:type="dcterms:W3CDTF">2015-04-14T01:53:00Z</dcterms:modified>
  <cp:revision>3</cp:revision>
  <dc:subject/>
  <dc:title/>
</cp:coreProperties>
</file>